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843" w:rsidRPr="003F0534" w:rsidRDefault="00AF5843" w:rsidP="00AF5843">
      <w:pPr>
        <w:spacing w:line="240" w:lineRule="auto"/>
        <w:contextualSpacing/>
        <w:rPr>
          <w:rFonts w:asciiTheme="minorHAnsi" w:hAnsiTheme="minorHAnsi" w:cstheme="minorHAnsi"/>
          <w:lang w:val="en-GB"/>
        </w:rPr>
      </w:pPr>
      <w:r w:rsidRPr="003F0534">
        <w:rPr>
          <w:rFonts w:asciiTheme="minorHAnsi" w:hAnsiTheme="minorHAnsi" w:cstheme="minorHAnsi"/>
          <w:b/>
          <w:lang w:val="en-GB"/>
        </w:rPr>
        <w:t xml:space="preserve">Table </w:t>
      </w:r>
      <w:r>
        <w:rPr>
          <w:rFonts w:asciiTheme="minorHAnsi" w:hAnsiTheme="minorHAnsi" w:cstheme="minorHAnsi"/>
          <w:b/>
          <w:lang w:val="en-GB"/>
        </w:rPr>
        <w:t>S4</w:t>
      </w:r>
      <w:r w:rsidRPr="003F0534">
        <w:rPr>
          <w:rFonts w:asciiTheme="minorHAnsi" w:hAnsiTheme="minorHAnsi" w:cstheme="minorHAnsi"/>
          <w:b/>
          <w:lang w:val="en-GB"/>
        </w:rPr>
        <w:t>.</w:t>
      </w:r>
      <w:r w:rsidRPr="003F0534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3F0534">
        <w:rPr>
          <w:rFonts w:asciiTheme="minorHAnsi" w:hAnsiTheme="minorHAnsi" w:cstheme="minorHAnsi"/>
          <w:lang w:val="en-GB"/>
        </w:rPr>
        <w:t>Oligonucleotides</w:t>
      </w:r>
      <w:proofErr w:type="spellEnd"/>
      <w:r w:rsidRPr="003F0534">
        <w:rPr>
          <w:rFonts w:asciiTheme="minorHAnsi" w:hAnsiTheme="minorHAnsi" w:cstheme="minorHAnsi"/>
          <w:lang w:val="en-GB"/>
        </w:rPr>
        <w:t xml:space="preserve"> used for the construction of deletion cassettes.</w:t>
      </w:r>
    </w:p>
    <w:tbl>
      <w:tblPr>
        <w:tblStyle w:val="LightShading"/>
        <w:tblW w:w="9606" w:type="dxa"/>
        <w:tblLayout w:type="fixed"/>
        <w:tblLook w:val="0720"/>
      </w:tblPr>
      <w:tblGrid>
        <w:gridCol w:w="1419"/>
        <w:gridCol w:w="1772"/>
        <w:gridCol w:w="6415"/>
      </w:tblGrid>
      <w:tr w:rsidR="00AF5843" w:rsidRPr="00E04D21" w:rsidTr="00D100BF">
        <w:trPr>
          <w:cnfStyle w:val="100000000000"/>
        </w:trPr>
        <w:tc>
          <w:tcPr>
            <w:tcW w:w="1419" w:type="dxa"/>
            <w:tcBorders>
              <w:top w:val="single" w:sz="12" w:space="0" w:color="auto"/>
              <w:bottom w:val="nil"/>
            </w:tcBorders>
          </w:tcPr>
          <w:p w:rsidR="00AF5843" w:rsidRPr="00E04D21" w:rsidRDefault="00AF5843" w:rsidP="00D100BF">
            <w:pPr>
              <w:rPr>
                <w:rFonts w:cstheme="minorHAnsi"/>
                <w:sz w:val="22"/>
                <w:szCs w:val="22"/>
              </w:rPr>
            </w:pPr>
            <w:r w:rsidRPr="00E04D21">
              <w:rPr>
                <w:rFonts w:cstheme="minorHAnsi"/>
                <w:sz w:val="22"/>
                <w:szCs w:val="22"/>
              </w:rPr>
              <w:t>Gene ID</w:t>
            </w:r>
          </w:p>
        </w:tc>
        <w:tc>
          <w:tcPr>
            <w:tcW w:w="1772" w:type="dxa"/>
            <w:tcBorders>
              <w:top w:val="single" w:sz="12" w:space="0" w:color="auto"/>
              <w:bottom w:val="nil"/>
            </w:tcBorders>
          </w:tcPr>
          <w:p w:rsidR="00AF5843" w:rsidRPr="00E04D21" w:rsidRDefault="00AF5843" w:rsidP="00D100BF">
            <w:pPr>
              <w:rPr>
                <w:rFonts w:cstheme="minorHAnsi"/>
                <w:sz w:val="22"/>
                <w:szCs w:val="22"/>
              </w:rPr>
            </w:pPr>
            <w:r w:rsidRPr="00E04D21">
              <w:rPr>
                <w:rFonts w:cstheme="minorHAnsi"/>
                <w:sz w:val="22"/>
                <w:szCs w:val="22"/>
              </w:rPr>
              <w:t>Oligonucleotide</w:t>
            </w:r>
          </w:p>
        </w:tc>
        <w:tc>
          <w:tcPr>
            <w:cnfStyle w:val="000100000000"/>
            <w:tcW w:w="6415" w:type="dxa"/>
            <w:tcBorders>
              <w:top w:val="single" w:sz="12" w:space="0" w:color="auto"/>
              <w:bottom w:val="nil"/>
            </w:tcBorders>
          </w:tcPr>
          <w:p w:rsidR="00AF5843" w:rsidRPr="00E04D21" w:rsidRDefault="00AF5843" w:rsidP="00D100BF">
            <w:pPr>
              <w:rPr>
                <w:rFonts w:cstheme="minorHAnsi"/>
                <w:sz w:val="22"/>
                <w:szCs w:val="22"/>
              </w:rPr>
            </w:pPr>
            <w:r w:rsidRPr="00E04D21">
              <w:rPr>
                <w:rFonts w:cstheme="minorHAnsi"/>
                <w:sz w:val="22"/>
                <w:szCs w:val="22"/>
              </w:rPr>
              <w:t>Sequence</w:t>
            </w:r>
          </w:p>
        </w:tc>
      </w:tr>
      <w:tr w:rsidR="00AF5843" w:rsidRPr="00631A44" w:rsidTr="00D100BF">
        <w:tc>
          <w:tcPr>
            <w:tcW w:w="1419" w:type="dxa"/>
            <w:tcBorders>
              <w:top w:val="nil"/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105260</w:t>
            </w:r>
          </w:p>
        </w:tc>
        <w:tc>
          <w:tcPr>
            <w:tcW w:w="1772" w:type="dxa"/>
            <w:tcBorders>
              <w:top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ht </w:t>
            </w:r>
          </w:p>
        </w:tc>
        <w:tc>
          <w:tcPr>
            <w:cnfStyle w:val="000100000000"/>
            <w:tcW w:w="6415" w:type="dxa"/>
            <w:tcBorders>
              <w:top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CCTGGATATCCCATGGATG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h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TGTATGACCAAGAATTTG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h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TGGAGCATCAGGGTGAGT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h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TTGCCGTATCCTTGTC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3405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h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GAAGTGGGCAGATGTT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s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TTCTTCACACCTAGGTTCG  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5R_st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GATCTCTCCCTACTCAGGC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s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ATATCTGGGCAGTTGTGC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s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TAGACGGACAGGGAACAGA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79202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s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TCCGATCATACCTGCC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t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GGCTTGCCAATCATAACT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t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CCGTCCTTTGACCGAG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t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AGTTGGGAGTGCATATTG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t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ATGAGGCTGGACGAATCTA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56289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ch_tp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GAGATTCCTACGGCTG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1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ACTGTTGATCGTTCTCCT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1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GGTCAGAGACTGCAAGGC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1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GTATTGCGATCTGTCATT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1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CAGGAGTGGAATACGTAT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123473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1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ATCTCTGGAATCACGAT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ATAGTCTGGCCATGGGAT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AGCAGAACTGAGGGAAAC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CAGCAGCCAATTGTCAC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CACTCTCACTCGTCGACA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104072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CGAGTATGGAGCAAT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GGCTTCCCTTGCACTAAT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AAATCCGATACATCTTG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CAGGATCAGCGTGGAATAT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AAAGAATCGATCCACTAC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50894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t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AATCCAGATACTCCAGTC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CACTGACGCTAAAGCATAC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CCTTGTCTTCATGTCGCC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CGAGTCACGGATCTTCT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ATACTTGCCAGCAGCTTC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56684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GAGACGGTGTTACATGC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t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CGATTCGACGAGCTACTGA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t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AAATGAAGGGTAAGCAAA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t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GTCGTGAAATCGCTAATG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t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AATTGCCGCTGTGAGTC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62380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ch_pt2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TTCGTTTCATCTCAGG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msf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GCTGAATCATACGCATGTT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msf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TGTGTGAGACCGTGGA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msf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TGGCTGTGGTGAATATCCT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msf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GAGTGCTGCTATAGTGCG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msf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AGTCAGAAGGAGCGGT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44956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AGCACCAGAGCATCACC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GGCGTGCACAGTAGATTC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CAGGCGACAGACACAATC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CTTCGCGTCCTCCATCT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2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GGTTGTCGCAGTTCTC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21595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GCTGCCAGGGGTGTATAT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3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GGACCGGGAGAGATGATG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3 </w:t>
            </w:r>
          </w:p>
        </w:tc>
        <w:tc>
          <w:tcPr>
            <w:cnfStyle w:val="000100000000"/>
            <w:tcW w:w="6415" w:type="dxa"/>
            <w:tcBorders>
              <w:bottom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CGGCAGCTATAACAGACCAC-3‘</w:t>
            </w:r>
          </w:p>
        </w:tc>
      </w:tr>
      <w:tr w:rsidR="00AF5843" w:rsidRPr="00631A44" w:rsidTr="00D100BF">
        <w:tc>
          <w:tcPr>
            <w:tcW w:w="1419" w:type="dxa"/>
            <w:tcBorders>
              <w:top w:val="nil"/>
              <w:left w:val="nil"/>
              <w:bottom w:val="dotted" w:sz="4" w:space="0" w:color="auto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dotted" w:sz="4" w:space="0" w:color="auto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3 </w:t>
            </w:r>
          </w:p>
        </w:tc>
        <w:tc>
          <w:tcPr>
            <w:cnfStyle w:val="000100000000"/>
            <w:tcW w:w="6415" w:type="dxa"/>
            <w:tcBorders>
              <w:top w:val="nil"/>
              <w:bottom w:val="dotted" w:sz="4" w:space="0" w:color="auto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ACATCTTGGCAATCTTGAGG-3‘</w:t>
            </w:r>
          </w:p>
        </w:tc>
      </w:tr>
      <w:tr w:rsidR="00AF5843" w:rsidRPr="00631A44" w:rsidTr="00D100BF">
        <w:tc>
          <w:tcPr>
            <w:tcW w:w="1419" w:type="dxa"/>
            <w:tcBorders>
              <w:top w:val="dotted" w:sz="4" w:space="0" w:color="auto"/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dotted" w:sz="4" w:space="0" w:color="auto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3 </w:t>
            </w:r>
          </w:p>
        </w:tc>
        <w:tc>
          <w:tcPr>
            <w:cnfStyle w:val="000100000000"/>
            <w:tcW w:w="6415" w:type="dxa"/>
            <w:tcBorders>
              <w:top w:val="dotted" w:sz="4" w:space="0" w:color="auto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CGAGTATGGAGCAAT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70349</w:t>
            </w:r>
          </w:p>
        </w:tc>
        <w:tc>
          <w:tcPr>
            <w:tcW w:w="1772" w:type="dxa"/>
            <w:tcBorders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5 </w:t>
            </w:r>
          </w:p>
        </w:tc>
        <w:tc>
          <w:tcPr>
            <w:cnfStyle w:val="000100000000"/>
            <w:tcW w:w="6415" w:type="dxa"/>
            <w:tcBorders>
              <w:bottom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CTCGTTGCAGTGCTCGTTAT-3‘</w:t>
            </w:r>
          </w:p>
        </w:tc>
      </w:tr>
      <w:tr w:rsidR="00AF5843" w:rsidRPr="00631A44" w:rsidTr="00D100BF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5 </w:t>
            </w:r>
          </w:p>
        </w:tc>
        <w:tc>
          <w:tcPr>
            <w:cnfStyle w:val="000100000000"/>
            <w:tcW w:w="6415" w:type="dxa"/>
            <w:tcBorders>
              <w:top w:val="nil"/>
              <w:bottom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AATGAGGGCTATGGAACAAA-3‘</w:t>
            </w:r>
          </w:p>
        </w:tc>
      </w:tr>
      <w:tr w:rsidR="00AF5843" w:rsidRPr="00631A44" w:rsidTr="00D100BF">
        <w:tc>
          <w:tcPr>
            <w:tcW w:w="1419" w:type="dxa"/>
            <w:tcBorders>
              <w:top w:val="nil"/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5 </w:t>
            </w:r>
          </w:p>
        </w:tc>
        <w:tc>
          <w:tcPr>
            <w:cnfStyle w:val="000100000000"/>
            <w:tcW w:w="6415" w:type="dxa"/>
            <w:tcBorders>
              <w:top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TCCATATCTTCGAGCTGT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GCAGTAGCATCGATAAGC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GGAAAGATAGGTGGC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69957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t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CAGGTATAATTGTCTCCG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t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CCCTTATACTCGCATGCAG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t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GCTACTGGAGACAACGACG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t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TGTGGCAGAAGGTCTCGAT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t4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AAAGTAGGCATGATCAA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121608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6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CTAGCAGGCATCCGTCTC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6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ATCTCACGAGCGAAGGAAC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6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GTAGCGAGCCAGACACATT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6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GACGATGAGGACCACCAG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6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TCATATGCCTTGTCTCA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65915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mfs7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ACGATATGGTGCTCTTGAC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mfs7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CAACCGTCTTGAGATCCTT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mfs7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CCAGCATAAGCACACTAC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mfs7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TCAACAACCTGCAAGAGTC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mfs7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ACCTACAGCTTCTAAAC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82309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t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TCAGTTCTATGGCGTATGG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t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CTCCCCAGGATTGAGAT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t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ACCAACCTCGATTACCTCA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t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GATGAGATATTCGCCAGCA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t5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TTCACCCGTACGTCGT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78833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F_pf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TAACGCCAGGGTTTTCCCAGTCACGACGAACAAACTGCAGAGATCCG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5R_pf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TATCAGCTTCCATATTCCGACTATTTGACTGACTTGGGACGA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F_pf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GAAAAGCACAAAGAAGAGGCTCCAACTAGCCAAACACACATAGACCT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3R_pf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GCGGATAACAATTTCACACAGGAAACAGCTAGTCCAGTACCGCAAGAGC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 xml:space="preserve">ch_pfp 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AGGGAGGAGGTTCACG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74020/pyr4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Pyr4 fw: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TTCCAACGCCTCTTCTTTGTGCTTTTC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Pyr4 rev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TTCCGACATATGGAAGCTGATATCGTCG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ch_pyr4 neu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ACAAGCCCATCTACTCG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3405</w:t>
            </w: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st_infusion_1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TCATCGATGTCGACAGGGAGAGATCAGGACCAA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st_infusion_2</w:t>
            </w:r>
          </w:p>
        </w:tc>
        <w:tc>
          <w:tcPr>
            <w:cnfStyle w:val="000100000000"/>
            <w:tcW w:w="6415" w:type="dxa"/>
            <w:tcBorders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TGATTACGCCAAGCTTGAGGTAGGCATGGGTGTAT-3‘</w:t>
            </w:r>
          </w:p>
        </w:tc>
      </w:tr>
      <w:tr w:rsidR="00AF5843" w:rsidRPr="00631A44" w:rsidTr="00D100BF">
        <w:tc>
          <w:tcPr>
            <w:tcW w:w="1419" w:type="dxa"/>
            <w:tcBorders>
              <w:left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Ptef F ch</w:t>
            </w:r>
          </w:p>
        </w:tc>
        <w:tc>
          <w:tcPr>
            <w:cnfStyle w:val="000100000000"/>
            <w:tcW w:w="6415" w:type="dxa"/>
            <w:tcBorders>
              <w:bottom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ACCATCTGCTTTCGAAA-3‘</w:t>
            </w:r>
          </w:p>
        </w:tc>
      </w:tr>
      <w:tr w:rsidR="00AF5843" w:rsidRPr="00631A44" w:rsidTr="00D100BF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:rsidR="00AF5843" w:rsidRPr="00631A44" w:rsidRDefault="00AF5843" w:rsidP="00D100BF">
            <w:pPr>
              <w:rPr>
                <w:rFonts w:cstheme="minorHAnsi"/>
                <w:sz w:val="20"/>
                <w:szCs w:val="20"/>
              </w:rPr>
            </w:pPr>
            <w:r w:rsidRPr="00631A44">
              <w:rPr>
                <w:rFonts w:cstheme="minorHAnsi"/>
                <w:sz w:val="20"/>
                <w:szCs w:val="20"/>
              </w:rPr>
              <w:t>St R ch</w:t>
            </w:r>
          </w:p>
        </w:tc>
        <w:tc>
          <w:tcPr>
            <w:cnfStyle w:val="000100000000"/>
            <w:tcW w:w="6415" w:type="dxa"/>
            <w:tcBorders>
              <w:top w:val="nil"/>
              <w:bottom w:val="nil"/>
              <w:right w:val="nil"/>
            </w:tcBorders>
          </w:tcPr>
          <w:p w:rsidR="00AF5843" w:rsidRPr="00616FC1" w:rsidRDefault="00AF5843" w:rsidP="00D100BF">
            <w:pPr>
              <w:rPr>
                <w:rFonts w:cstheme="minorHAnsi"/>
                <w:b w:val="0"/>
                <w:sz w:val="20"/>
                <w:szCs w:val="20"/>
              </w:rPr>
            </w:pPr>
            <w:r w:rsidRPr="00616FC1">
              <w:rPr>
                <w:rFonts w:cstheme="minorHAnsi"/>
                <w:b w:val="0"/>
                <w:sz w:val="20"/>
                <w:szCs w:val="20"/>
              </w:rPr>
              <w:t>5‘-CGACGACACCACCAATCT-3‘</w:t>
            </w:r>
          </w:p>
        </w:tc>
      </w:tr>
    </w:tbl>
    <w:p w:rsidR="00AF5843" w:rsidRDefault="00AF5843" w:rsidP="00AF5843"/>
    <w:p w:rsidR="00127F6E" w:rsidRDefault="00127F6E"/>
    <w:sectPr w:rsidR="00127F6E" w:rsidSect="00127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F5843"/>
    <w:rsid w:val="00127F6E"/>
    <w:rsid w:val="00AF5843"/>
    <w:rsid w:val="00FB0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Helle Schattierung neu"/>
    <w:basedOn w:val="TableNormal"/>
    <w:uiPriority w:val="60"/>
    <w:rsid w:val="00AF5843"/>
    <w:pPr>
      <w:spacing w:after="0" w:line="240" w:lineRule="auto"/>
    </w:pPr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12" w:space="0" w:color="FFFFFF" w:themeColor="background1"/>
        <w:bottom w:val="single" w:sz="1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6</Words>
  <Characters>4892</Characters>
  <Application>Microsoft Office Word</Application>
  <DocSecurity>0</DocSecurity>
  <Lines>40</Lines>
  <Paragraphs>11</Paragraphs>
  <ScaleCrop>false</ScaleCrop>
  <Company>TU Wien - Campusversion</Company>
  <LinksUpToDate>false</LinksUpToDate>
  <CharactersWithSpaces>5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1</cp:revision>
  <dcterms:created xsi:type="dcterms:W3CDTF">2013-04-09T12:41:00Z</dcterms:created>
  <dcterms:modified xsi:type="dcterms:W3CDTF">2013-04-09T12:41:00Z</dcterms:modified>
</cp:coreProperties>
</file>